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5B8B5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</w:rPr>
        <w:t>Appendix A:</w:t>
      </w:r>
    </w:p>
    <w:p w14:paraId="495BDCC2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6430D29F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0CF6ED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ank you for taking the time to join us today.  You have previously received a copy of the consent by email.  Would you like me to read that to you?  Do you have any remaining questions?  Do you </w:t>
      </w:r>
      <w:proofErr w:type="gramStart"/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sent</w:t>
      </w:r>
      <w:proofErr w:type="gramEnd"/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o participate?</w:t>
      </w:r>
    </w:p>
    <w:p w14:paraId="4C69C1C8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 also want to confirm are you located in a place where we can have a private conversation without interruption.  </w:t>
      </w:r>
    </w:p>
    <w:p w14:paraId="103BEDC6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 mentioned in the consent, I’m going to record our session.  Your information will be kept in a secure file and will be recorded in a way that is anonymous and not linked to your name.  Do I have your permission to record?</w:t>
      </w:r>
    </w:p>
    <w:p w14:paraId="661D8FC8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primary investigator is present on the call for note taking but will not be interacting today.  </w:t>
      </w:r>
    </w:p>
    <w:p w14:paraId="1721D71B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lright well let’s get started.  </w:t>
      </w:r>
    </w:p>
    <w:p w14:paraId="0845EC6C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he interview is going to be broken into a few different sections so I may push us along to ensure we hit all areas.  </w:t>
      </w:r>
    </w:p>
    <w:p w14:paraId="7D8B94E4" w14:textId="77777777" w:rsidR="008A246D" w:rsidRPr="009F432B" w:rsidRDefault="008A246D" w:rsidP="008A246D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  <w:u w:val="single"/>
        </w:rPr>
        <w:t>Infrastructure and Innovation Source and Design</w:t>
      </w:r>
    </w:p>
    <w:p w14:paraId="6EDBEEBA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>Could you start by telling me about your current role in hospital medicine at the AFWFB Winston campus?</w:t>
      </w:r>
    </w:p>
    <w:p w14:paraId="0662582D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 Probe: When did you start in your role at Winston campus? </w:t>
      </w:r>
    </w:p>
    <w:p w14:paraId="05DD5A8B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Reflecting on the period since 2020, what factors have influenced the development of today’s HM Physician and APP care </w:t>
      </w:r>
      <w:proofErr w:type="gramStart"/>
      <w:r w:rsidRPr="009F432B">
        <w:rPr>
          <w:rFonts w:ascii="Times New Roman" w:hAnsi="Times New Roman" w:cs="Times New Roman"/>
          <w:sz w:val="24"/>
          <w:szCs w:val="24"/>
        </w:rPr>
        <w:t>model</w:t>
      </w:r>
      <w:proofErr w:type="gramEnd"/>
      <w:r w:rsidRPr="009F432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7E72FB6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Probes: What were the external pressures- events or pressures outside of the organization-that played a role (example if needed, workforce shortages, healthcare policy changes)? </w:t>
      </w:r>
    </w:p>
    <w:p w14:paraId="1B1E08D9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What were the internal factors- those arising from within the organization- that led to the adoption of this new model (example if needed, APP interest in expanded roles, efforts to improve workflow)? </w:t>
      </w:r>
    </w:p>
    <w:p w14:paraId="6A463B5B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 If pandemic mentioned, what aspects of </w:t>
      </w:r>
      <w:proofErr w:type="gramStart"/>
      <w:r w:rsidRPr="009F432B">
        <w:rPr>
          <w:rFonts w:ascii="Times New Roman" w:hAnsi="Times New Roman" w:cs="Times New Roman"/>
          <w:sz w:val="24"/>
          <w:szCs w:val="24"/>
        </w:rPr>
        <w:t>the pandemic</w:t>
      </w:r>
      <w:proofErr w:type="gramEnd"/>
      <w:r w:rsidRPr="009F432B">
        <w:rPr>
          <w:rFonts w:ascii="Times New Roman" w:hAnsi="Times New Roman" w:cs="Times New Roman"/>
          <w:sz w:val="24"/>
          <w:szCs w:val="24"/>
        </w:rPr>
        <w:t xml:space="preserve"> influenced this change? </w:t>
      </w:r>
    </w:p>
    <w:p w14:paraId="235FF9B0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  <w:u w:val="single"/>
        </w:rPr>
        <w:t>Implementation and Training</w:t>
      </w:r>
    </w:p>
    <w:p w14:paraId="33FA906E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Were you involved in designing or implementing the new model? </w:t>
      </w:r>
    </w:p>
    <w:p w14:paraId="2E83AE58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If yes: What was your role in shaping the model?  </w:t>
      </w:r>
      <w:r w:rsidRPr="009F432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0CC42C68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Could you share how the transition was managed for APPs moving into the new care model?  Probe: What training or structured support was offered to help APPs adjust?   </w:t>
      </w:r>
    </w:p>
    <w:p w14:paraId="5CE83B5D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Hlk180934210"/>
      <w:r w:rsidRPr="009F432B">
        <w:rPr>
          <w:rFonts w:ascii="Times New Roman" w:hAnsi="Times New Roman" w:cs="Times New Roman"/>
          <w:sz w:val="24"/>
          <w:szCs w:val="24"/>
        </w:rPr>
        <w:t>How do physici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F432B">
        <w:rPr>
          <w:rFonts w:ascii="Times New Roman" w:hAnsi="Times New Roman" w:cs="Times New Roman"/>
          <w:sz w:val="24"/>
          <w:szCs w:val="24"/>
        </w:rPr>
        <w:t xml:space="preserve"> and APPs divide patient care responsibilities?  Are there established rules or guidelines that determine which patients are assigned to an APP vs physician?  </w:t>
      </w:r>
    </w:p>
    <w:p w14:paraId="543A57B8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>If yes, could you describe these guidelines?</w:t>
      </w:r>
    </w:p>
    <w:p w14:paraId="5D440E20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If not, do you see opportunities to implement guidelines or suggest improvements? </w:t>
      </w:r>
    </w:p>
    <w:p w14:paraId="16DECB20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Culture</w:t>
      </w:r>
    </w:p>
    <w:p w14:paraId="7C235ADF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How has collaboration between physicians and APPs changed over the time you have been involved? </w:t>
      </w:r>
    </w:p>
    <w:p w14:paraId="73620B74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Can you describe the typical daily workflow and the collaboration between physicians and APPs? </w:t>
      </w:r>
    </w:p>
    <w:p w14:paraId="135E5775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Probe: Do you feel the current workflows are clearly structured and fully optimized? </w:t>
      </w:r>
    </w:p>
    <w:p w14:paraId="254DCFCA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Is there a defined escalation pathway for APP-physician collaboration when dealing with a decompensating patient? </w:t>
      </w:r>
    </w:p>
    <w:p w14:paraId="35293946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If not: What factors prevent optimal collaborations, and what would you recommend improving? </w:t>
      </w:r>
    </w:p>
    <w:p w14:paraId="0986F173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What words would you use to describe the culture of hospital medicine as related to the APP-model of care? </w:t>
      </w:r>
    </w:p>
    <w:p w14:paraId="18E9730A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  <w:u w:val="single"/>
        </w:rPr>
        <w:t>Reflection and Evaluation</w:t>
      </w:r>
    </w:p>
    <w:p w14:paraId="4EEF0B31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Have you noticed any outcomes, either positive or negative, that were unexpected with the implementation of this care model? </w:t>
      </w:r>
    </w:p>
    <w:p w14:paraId="438D385C" w14:textId="77777777" w:rsidR="008A246D" w:rsidRPr="009F432B" w:rsidRDefault="008A246D" w:rsidP="008A246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Could you share specific examples? </w:t>
      </w:r>
    </w:p>
    <w:p w14:paraId="1BB7E7EF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C000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How would you describe the overall culture and attitude within hospital medicine toward the APP model? </w:t>
      </w:r>
    </w:p>
    <w:p w14:paraId="79496C60" w14:textId="77777777" w:rsidR="008A246D" w:rsidRPr="009F432B" w:rsidRDefault="008A246D" w:rsidP="008A246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F432B">
        <w:rPr>
          <w:rFonts w:ascii="Times New Roman" w:hAnsi="Times New Roman" w:cs="Times New Roman"/>
          <w:b/>
          <w:bCs/>
          <w:sz w:val="24"/>
          <w:szCs w:val="24"/>
          <w:u w:val="single"/>
        </w:rPr>
        <w:t>Implementation and Future Planning</w:t>
      </w:r>
    </w:p>
    <w:p w14:paraId="10CF93B1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What do you view as the greatest strength of this team-based care model? </w:t>
      </w:r>
    </w:p>
    <w:p w14:paraId="0661A7AC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What significant challenges or unexpected issues have you encountered with this model? </w:t>
      </w:r>
    </w:p>
    <w:p w14:paraId="6B6A3811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If you were advising another hospital service interested in adopting an APP-based model, what guidance would you provide?  </w:t>
      </w:r>
    </w:p>
    <w:p w14:paraId="64F5C20F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Based on your experience, what lessons or important considerations should others keep in mind to avoid pitfalls? </w:t>
      </w:r>
    </w:p>
    <w:p w14:paraId="4322AA37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>Do you feel that this team-based care model enhances satisfaction for patients, APPs, and physicians? Could you share your insights or experiences?</w:t>
      </w:r>
    </w:p>
    <w:p w14:paraId="23E8E7FC" w14:textId="77777777" w:rsidR="008A246D" w:rsidRPr="009F432B" w:rsidRDefault="008A246D" w:rsidP="008A2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432B">
        <w:rPr>
          <w:rFonts w:ascii="Times New Roman" w:hAnsi="Times New Roman" w:cs="Times New Roman"/>
          <w:sz w:val="24"/>
          <w:szCs w:val="24"/>
        </w:rPr>
        <w:t xml:space="preserve">Is there anything else we haven't covered that you feel is important to share? </w:t>
      </w:r>
    </w:p>
    <w:p w14:paraId="39186685" w14:textId="77777777" w:rsidR="008A246D" w:rsidRPr="009F432B" w:rsidRDefault="008A246D" w:rsidP="008A246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F432B">
        <w:rPr>
          <w:rFonts w:ascii="Times New Roman" w:hAnsi="Times New Roman" w:cs="Times New Roman"/>
          <w:i/>
          <w:iCs/>
          <w:sz w:val="24"/>
          <w:szCs w:val="24"/>
        </w:rPr>
        <w:t xml:space="preserve">Thank you again for your time today.  It is very much appreciated. </w:t>
      </w:r>
    </w:p>
    <w:bookmarkEnd w:id="0"/>
    <w:p w14:paraId="0E6F2F96" w14:textId="77777777" w:rsidR="00A17BB0" w:rsidRDefault="00A17BB0"/>
    <w:sectPr w:rsidR="00A17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1B558C"/>
    <w:multiLevelType w:val="hybridMultilevel"/>
    <w:tmpl w:val="CD560ADA"/>
    <w:lvl w:ilvl="0" w:tplc="FD7AC5AE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CE08C094">
      <w:start w:val="1"/>
      <w:numFmt w:val="lowerRoman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0558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46D"/>
    <w:rsid w:val="007C2957"/>
    <w:rsid w:val="00851DA3"/>
    <w:rsid w:val="008A246D"/>
    <w:rsid w:val="00A1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1600F"/>
  <w15:chartTrackingRefBased/>
  <w15:docId w15:val="{85980F65-C181-4C7F-8FE4-A24B688A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4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4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2</Words>
  <Characters>3293</Characters>
  <Application>Microsoft Office Word</Application>
  <DocSecurity>0</DocSecurity>
  <Lines>67</Lines>
  <Paragraphs>21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roye, Alisha T</dc:creator>
  <cp:keywords/>
  <dc:description/>
  <cp:lastModifiedBy>DeTroye, Alisha T</cp:lastModifiedBy>
  <cp:revision>1</cp:revision>
  <dcterms:created xsi:type="dcterms:W3CDTF">2026-02-18T13:43:00Z</dcterms:created>
  <dcterms:modified xsi:type="dcterms:W3CDTF">2026-02-18T13:44:00Z</dcterms:modified>
</cp:coreProperties>
</file>